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8"/>
        <w:gridCol w:w="1271"/>
        <w:gridCol w:w="1276"/>
        <w:gridCol w:w="708"/>
        <w:gridCol w:w="851"/>
        <w:gridCol w:w="1701"/>
        <w:gridCol w:w="850"/>
        <w:gridCol w:w="1701"/>
        <w:gridCol w:w="851"/>
      </w:tblGrid>
      <w:tr w:rsidR="001B7B04" w:rsidRPr="005816A8" w14:paraId="466C3CAE" w14:textId="77777777" w:rsidTr="001B7B04">
        <w:trPr>
          <w:trHeight w:val="255"/>
          <w:jc w:val="center"/>
        </w:trPr>
        <w:tc>
          <w:tcPr>
            <w:tcW w:w="110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6D99" w14:textId="4E6A76B7" w:rsidR="001B7B04" w:rsidRPr="001B7B04" w:rsidRDefault="001B7B04" w:rsidP="001B7B04">
            <w:pPr>
              <w:suppressAutoHyphens/>
              <w:spacing w:before="0" w:after="200"/>
              <w:rPr>
                <w:rFonts w:eastAsia="Calibri" w:cs="Times New Roman"/>
                <w:b/>
                <w:sz w:val="18"/>
              </w:rPr>
            </w:pPr>
            <w:bookmarkStart w:id="0" w:name="_GoBack"/>
            <w:bookmarkEnd w:id="0"/>
            <w:r>
              <w:rPr>
                <w:rFonts w:eastAsia="Calibri" w:cs="Times New Roman"/>
                <w:b/>
                <w:sz w:val="20"/>
              </w:rPr>
              <w:t xml:space="preserve">Supplementary </w:t>
            </w:r>
            <w:r w:rsidRPr="005816A8">
              <w:rPr>
                <w:rFonts w:eastAsia="Calibri" w:cs="Times New Roman"/>
                <w:b/>
                <w:sz w:val="20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</w:rPr>
              <w:t>1</w:t>
            </w:r>
            <w:r w:rsidRPr="005816A8">
              <w:rPr>
                <w:rFonts w:eastAsia="Calibri" w:cs="Times New Roman"/>
                <w:b/>
                <w:sz w:val="20"/>
              </w:rPr>
              <w:t xml:space="preserve">: </w:t>
            </w:r>
            <w:r w:rsidRPr="005816A8">
              <w:rPr>
                <w:rFonts w:eastAsia="Calibri" w:cs="Times New Roman"/>
                <w:sz w:val="20"/>
              </w:rPr>
              <w:t>Concentrations of individual phospholipid species of red blood cells of preterm infants without or with retinopathy of prematurity (% of total choline</w:t>
            </w:r>
            <w:r>
              <w:rPr>
                <w:rFonts w:eastAsia="Calibri" w:cs="Times New Roman"/>
                <w:sz w:val="20"/>
              </w:rPr>
              <w:t xml:space="preserve"> phospholipid</w:t>
            </w:r>
            <w:r w:rsidRPr="005816A8">
              <w:rPr>
                <w:rFonts w:eastAsia="Calibri" w:cs="Times New Roman"/>
                <w:sz w:val="20"/>
              </w:rPr>
              <w:t xml:space="preserve">s or </w:t>
            </w:r>
            <w:r>
              <w:rPr>
                <w:rFonts w:eastAsia="Calibri" w:cs="Times New Roman"/>
                <w:sz w:val="20"/>
              </w:rPr>
              <w:t>% of total ethanolamine phospholipids</w:t>
            </w:r>
            <w:r w:rsidRPr="005816A8">
              <w:rPr>
                <w:rFonts w:eastAsia="Calibri" w:cs="Times New Roman"/>
                <w:sz w:val="20"/>
              </w:rPr>
              <w:t>)</w:t>
            </w:r>
          </w:p>
        </w:tc>
      </w:tr>
      <w:tr w:rsidR="00F775DB" w:rsidRPr="005816A8" w14:paraId="5C9B2A23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CAA7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480E" w14:textId="77777777" w:rsidR="00F775DB" w:rsidRPr="005816A8" w:rsidRDefault="00F775DB" w:rsidP="00437C57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BAE8" w14:textId="77777777" w:rsidR="00F775DB" w:rsidRPr="0093626C" w:rsidRDefault="00F775DB" w:rsidP="00437C57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E97DB" w14:textId="06F5F37D" w:rsidR="00F775DB" w:rsidRPr="0093626C" w:rsidRDefault="00F775DB" w:rsidP="00437C57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8FD55" w14:textId="567FC03C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No-RO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B5ADA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RO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294725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</w:tr>
      <w:tr w:rsidR="0034427E" w:rsidRPr="005816A8" w14:paraId="413CE03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566F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B25F" w14:textId="47B39D8D" w:rsidR="00F775DB" w:rsidRPr="005816A8" w:rsidRDefault="0034427E" w:rsidP="00437C57">
            <w:pPr>
              <w:suppressAutoHyphens/>
              <w:spacing w:before="0" w:after="200"/>
              <w:ind w:right="3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proofErr w:type="spellStart"/>
            <w:proofErr w:type="gramStart"/>
            <w:r>
              <w:rPr>
                <w:rFonts w:eastAsia="Calibri" w:cs="Times New Roman"/>
                <w:b/>
                <w:sz w:val="18"/>
                <w:lang w:val="fr-FR"/>
              </w:rPr>
              <w:t>m</w:t>
            </w:r>
            <w:r w:rsidR="000C333D">
              <w:rPr>
                <w:rFonts w:eastAsia="Calibri" w:cs="Times New Roman"/>
                <w:b/>
                <w:sz w:val="18"/>
                <w:lang w:val="fr-FR"/>
              </w:rPr>
              <w:t>easured</w:t>
            </w:r>
            <w:proofErr w:type="spellEnd"/>
            <w:proofErr w:type="gramEnd"/>
            <w:r w:rsidR="000C333D">
              <w:rPr>
                <w:rFonts w:eastAsia="Calibri" w:cs="Times New Roman"/>
                <w:b/>
                <w:sz w:val="18"/>
                <w:lang w:val="fr-FR"/>
              </w:rPr>
              <w:t xml:space="preserve"> mass</w:t>
            </w:r>
            <w:r w:rsidR="00F775DB" w:rsidRPr="005816A8">
              <w:rPr>
                <w:rFonts w:eastAsia="Calibri" w:cs="Times New Roman"/>
                <w:b/>
                <w:i/>
                <w:sz w:val="18"/>
                <w:vertAlign w:val="superscript"/>
                <w:lang w:val="fr-F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A9C7" w14:textId="4E215ECE" w:rsidR="00F775DB" w:rsidRPr="005816A8" w:rsidRDefault="0034427E" w:rsidP="00437C57">
            <w:pPr>
              <w:suppressAutoHyphens/>
              <w:spacing w:before="0" w:after="200"/>
              <w:ind w:right="36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proofErr w:type="spellStart"/>
            <w:proofErr w:type="gramStart"/>
            <w:r>
              <w:rPr>
                <w:rFonts w:eastAsia="Calibri" w:cs="Times New Roman"/>
                <w:b/>
                <w:sz w:val="18"/>
                <w:lang w:val="fr-FR"/>
              </w:rPr>
              <w:t>theorical</w:t>
            </w:r>
            <w:proofErr w:type="spellEnd"/>
            <w:proofErr w:type="gramEnd"/>
            <w:r>
              <w:rPr>
                <w:rFonts w:eastAsia="Calibri" w:cs="Times New Roman"/>
                <w:b/>
                <w:sz w:val="18"/>
                <w:lang w:val="fr-FR"/>
              </w:rPr>
              <w:t xml:space="preserve"> m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D309A" w14:textId="7C1EE43F" w:rsidR="00F775DB" w:rsidRPr="005816A8" w:rsidRDefault="00D44F86" w:rsidP="00437C57">
            <w:pPr>
              <w:suppressAutoHyphens/>
              <w:spacing w:before="0" w:after="200"/>
              <w:ind w:left="-107" w:right="-108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proofErr w:type="gramStart"/>
            <w:r>
              <w:rPr>
                <w:rFonts w:eastAsia="Calibri" w:cs="Times New Roman"/>
                <w:b/>
                <w:sz w:val="18"/>
                <w:lang w:val="fr-FR"/>
              </w:rPr>
              <w:t>d</w:t>
            </w:r>
            <w:r w:rsidR="0034427E">
              <w:rPr>
                <w:rFonts w:eastAsia="Calibri" w:cs="Times New Roman"/>
                <w:b/>
                <w:sz w:val="18"/>
                <w:lang w:val="fr-FR"/>
              </w:rPr>
              <w:t>elta</w:t>
            </w:r>
            <w:proofErr w:type="gramEnd"/>
            <w:r w:rsidR="0034427E">
              <w:rPr>
                <w:rFonts w:eastAsia="Calibri" w:cs="Times New Roman"/>
                <w:b/>
                <w:sz w:val="18"/>
                <w:lang w:val="fr-FR"/>
              </w:rPr>
              <w:t xml:space="preserve"> (ppm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D3BC60" w14:textId="2B14B980" w:rsidR="00F775DB" w:rsidRPr="005816A8" w:rsidRDefault="00F775DB" w:rsidP="00742106">
            <w:pPr>
              <w:suppressAutoHyphens/>
              <w:spacing w:before="0" w:after="200"/>
              <w:ind w:left="-107" w:right="-108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b/>
                <w:sz w:val="18"/>
                <w:lang w:val="fr-FR"/>
              </w:rPr>
              <w:t>media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EB538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IQR]</w:t>
            </w:r>
            <w:r w:rsidRPr="005816A8">
              <w:rPr>
                <w:rFonts w:eastAsia="Calibri" w:cs="Times New Roman"/>
                <w:i/>
                <w:sz w:val="18"/>
                <w:vertAlign w:val="superscript"/>
                <w:lang w:val="fr-FR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AB1968" w14:textId="77777777" w:rsidR="00F775DB" w:rsidRPr="005816A8" w:rsidRDefault="00F775DB" w:rsidP="00742106">
            <w:pPr>
              <w:suppressAutoHyphens/>
              <w:spacing w:before="0" w:after="200"/>
              <w:ind w:left="-107" w:right="-108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b/>
                <w:sz w:val="18"/>
                <w:lang w:val="fr-FR"/>
              </w:rPr>
              <w:t>media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928E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IQR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54174" w14:textId="28F1B841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proofErr w:type="spellStart"/>
            <w:proofErr w:type="gramStart"/>
            <w:r>
              <w:rPr>
                <w:rFonts w:eastAsia="Calibri" w:cs="Times New Roman"/>
                <w:sz w:val="18"/>
                <w:lang w:val="fr-FR"/>
              </w:rPr>
              <w:t>adjusted</w:t>
            </w:r>
            <w:proofErr w:type="spellEnd"/>
            <w:proofErr w:type="gramEnd"/>
            <w:r>
              <w:rPr>
                <w:rFonts w:eastAsia="Calibri" w:cs="Times New Roman"/>
                <w:sz w:val="18"/>
                <w:lang w:val="fr-FR"/>
              </w:rPr>
              <w:t xml:space="preserve"> 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p</w:t>
            </w:r>
            <w:r w:rsidRPr="005816A8">
              <w:rPr>
                <w:rFonts w:eastAsia="Calibri" w:cs="Times New Roman"/>
                <w:sz w:val="18"/>
                <w:lang w:val="fr-FR"/>
              </w:rPr>
              <w:t>-value</w:t>
            </w:r>
          </w:p>
        </w:tc>
      </w:tr>
      <w:tr w:rsidR="0034427E" w:rsidRPr="005816A8" w14:paraId="742D5A4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3BA4F" w14:textId="02C902FD" w:rsidR="0034427E" w:rsidRPr="005816A8" w:rsidRDefault="0034427E" w:rsidP="0034427E">
            <w:pPr>
              <w:spacing w:before="0" w:after="200"/>
              <w:jc w:val="center"/>
              <w:rPr>
                <w:rFonts w:eastAsia="Times New Roman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4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F5859" w14:textId="74845AD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06.538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97FD1" w14:textId="22AADE8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06.538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99FC4" w14:textId="0B8DCEB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CF42D" w14:textId="5BDE5A43" w:rsidR="0034427E" w:rsidRPr="005816A8" w:rsidRDefault="0034427E" w:rsidP="0034427E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2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200B6A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59–5.3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62834E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2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54033C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81-3.6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0D02B3" w14:textId="6759C46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6BC47850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D3A0D" w14:textId="78C55EA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5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8B9B2" w14:textId="46CD0A0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20.553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AEFCD" w14:textId="1B59982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20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25F25" w14:textId="32A4BF5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8CB9E" w14:textId="49B323D4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8819BB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0-1.4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4FF0A8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008B8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6-1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B2A59" w14:textId="0348C8AA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05F906E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8890D" w14:textId="6E8DD38B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E9874" w14:textId="51F9797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20.59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77FF0" w14:textId="58C59AF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20.59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CEF6B" w14:textId="638DC0C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B872A" w14:textId="56B8F43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D14C0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67-2.6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01CFF5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1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3CB6A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56-1.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F5A15" w14:textId="0C271EE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3AA6C40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4734C" w14:textId="2CEDF29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6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81250" w14:textId="3F814E8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0.538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9EC2D" w14:textId="7D4E551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0.538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CA907" w14:textId="73066E5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34987" w14:textId="23F999C4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877F1" w14:textId="67A3741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AE1F5C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5D8D9" w14:textId="04A8EB6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CE129" w14:textId="53D8C4FA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637831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BFE9D" w14:textId="7F39FB6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3A95A" w14:textId="6E6E0BE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2.553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F90A0" w14:textId="4FA1722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2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51C86" w14:textId="7FA512B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48CC8" w14:textId="643D4D8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99923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41.96-4.5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B4D4AA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3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F6ED4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84-4.3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5B722A" w14:textId="3E0994D8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7A68BB2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D9873" w14:textId="3AE074B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E2E00" w14:textId="4FEB697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4.569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A1ECF" w14:textId="66FD3E4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34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F5A65" w14:textId="1C4C5C4E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76EA5" w14:textId="70B415A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3.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5C9612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7.28-31.2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F5FA32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14.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C18D8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8.15-23.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1F7A7" w14:textId="109FFD2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AA8D9EA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A172F" w14:textId="6985EDB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85904" w14:textId="51FC6DC0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4.590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58D3E" w14:textId="5842027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4.59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AB2AE3" w14:textId="77665D5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BBA5A" w14:textId="2D2BAD7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90EFA" w14:textId="3B8164B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2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E03F1A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17759" w14:textId="6E0184B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AC864B" w14:textId="64BED2F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6C00D30E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CCAB6" w14:textId="368C5EC2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5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986C0" w14:textId="421C1A7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6.569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2E17B" w14:textId="56E76DB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6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D817E" w14:textId="1F78EAD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35D66" w14:textId="6499332F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2F03D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2-0.5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573A5D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6D256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0-0.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9FEAD6" w14:textId="07AF86B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20110C2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DAC94" w14:textId="675D72F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2AA90" w14:textId="07114DA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6.605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EF253" w14:textId="4800DD5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46.605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72A1C" w14:textId="4FA27F7E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65FCE" w14:textId="0C6D9C7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647A9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76-1.1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D818D4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8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D4F5C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59-1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A6E29" w14:textId="73CF535F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3037070C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CB19A" w14:textId="3DDD7954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63397" w14:textId="74846E0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58.569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B62AC1" w14:textId="0FEDD1C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58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6D903" w14:textId="6C5B7C6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60F1C" w14:textId="67B7619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7.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0E6430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4.07-8.6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265610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6.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06860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4.02-8.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0E612" w14:textId="240EC550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</w:t>
            </w:r>
            <w:r>
              <w:rPr>
                <w:rFonts w:eastAsia="Calibri" w:cs="Times New Roman"/>
                <w:i/>
                <w:sz w:val="18"/>
                <w:lang w:val="fr-FR"/>
              </w:rPr>
              <w:t>.965</w:t>
            </w:r>
          </w:p>
        </w:tc>
      </w:tr>
      <w:tr w:rsidR="0034427E" w:rsidRPr="005816A8" w14:paraId="1C0D9B9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62E47" w14:textId="177E96BB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A283E" w14:textId="6E694BC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0.585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94CB9" w14:textId="5F155F9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0.585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ADE95" w14:textId="5200F46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6B32E" w14:textId="4A5FF9B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23.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4D1B1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8.27-25.66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9D2EF2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23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EC3DF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7.99-25.5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D0033" w14:textId="5A62EA95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2F0D4DDE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6BB62" w14:textId="438115BA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F7C09" w14:textId="4A2B4F8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2.600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DF676" w14:textId="532532D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2.600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D6494" w14:textId="551D3A1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65285" w14:textId="5939D2EB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8657F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62-5.0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5AA749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3.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06673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53-5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715D4" w14:textId="1A44BF1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D5EEB32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10E33" w14:textId="7A97729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8: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A781F" w14:textId="1F13142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6.574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35E52" w14:textId="0F2466F0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6.574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3BC9A" w14:textId="028DB94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EFC93" w14:textId="0BE8482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C7FE6" w14:textId="0EB03780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3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5374FF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C1754" w14:textId="194DD45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7D04D" w14:textId="499CAA7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360E5F7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1B31B" w14:textId="39F99A4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8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0F9C3" w14:textId="379F60E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8.590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E2590C" w14:textId="4730605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68.59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7A8EA" w14:textId="25EC770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A7758" w14:textId="1B075D0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8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14C13" w14:textId="67000DB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1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C05E54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F85CD" w14:textId="081BD52B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CAF4F" w14:textId="69C51AA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DC2870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72121A" w14:textId="7855DEC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8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D6B88" w14:textId="1150561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2.621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7B5E9E" w14:textId="57648E1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2.621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3CA3D4" w14:textId="47AB804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82EC17" w14:textId="6367B94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80439" w14:textId="1EB5123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3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B6DEB1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9F9EC" w14:textId="23886AE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5D9D4" w14:textId="084C14C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61D2998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34933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BF6B3" w14:textId="52040D2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4.601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BA14F" w14:textId="75D83D8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4.600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8E61D" w14:textId="03BE883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434AD" w14:textId="3A65C23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5B03B" w14:textId="31A472E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38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36AA09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261CF8" w14:textId="0CD8D01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4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2401E" w14:textId="636DD9DE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21963930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9FAE8" w14:textId="007A0FC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B8F12" w14:textId="65BC0102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4.637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04CE8" w14:textId="5716FC1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74.637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46BD4" w14:textId="27D285B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C5186" w14:textId="5800C578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04D10" w14:textId="1B9E6A00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2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591EF3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53CB4" w14:textId="2755449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67292" w14:textId="429B85EE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2E456AF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C9A84" w14:textId="5350DBF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" w:name="OLE_LINK1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4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6:1/20:3</w:t>
            </w:r>
            <w:bookmarkEnd w:id="1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076A5" w14:textId="601441F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2.57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A81B2" w14:textId="56FE581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2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7B528" w14:textId="38B10AB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476BB" w14:textId="2EC978B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1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B8ECB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92-16.7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E1D7B1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15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C61E4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10-17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43155" w14:textId="152B8BB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1FCCD88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62EF9" w14:textId="04337E6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2" w:name="OLE_LINK2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8:2</w:t>
            </w:r>
            <w:bookmarkEnd w:id="2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4CFBD" w14:textId="46849E1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4.584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42190" w14:textId="0AFF715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4.585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F2AE4" w14:textId="04AB94D0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1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251DE" w14:textId="485D825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0B5AB5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96-5.2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A3C047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2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41433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35-4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7A90A" w14:textId="190FFB6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2EB613F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5BFA3" w14:textId="68B2ABE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3" w:name="OLE_LINK3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18:1</w:t>
            </w:r>
            <w:bookmarkEnd w:id="3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592E7" w14:textId="297AAAC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6.600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82A78" w14:textId="011474B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6.600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EBC81" w14:textId="3ECFB95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174B8" w14:textId="4BFD3608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797A7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53-4.3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C1AF39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3.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BD11B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43-3.9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1E9E0" w14:textId="512BD17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7A8020D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89930" w14:textId="61F705B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4" w:name="OLE_LINK4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1</w:t>
            </w:r>
            <w:bookmarkEnd w:id="4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99198" w14:textId="5CA2FA6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8.615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3156A4" w14:textId="6E89553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88.616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8A7EE" w14:textId="2596C99E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32ED1" w14:textId="6C627468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7BD0D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59-3.4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2C6D3E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3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7D556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05-3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704125" w14:textId="3C48D54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7B39E4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92124" w14:textId="736CE86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922BD" w14:textId="341BBC7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0.632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FDD870" w14:textId="243CBA8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0.632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DAFD3" w14:textId="48CD114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B6A37F" w14:textId="04EF098A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B1C1F" w14:textId="33B9580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4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62BB10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F1A93" w14:textId="6873BF1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B30FF" w14:textId="0ABE297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663C71A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CA698" w14:textId="249A7A1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20:4 + </w:t>
            </w:r>
            <w:r>
              <w:rPr>
                <w:rFonts w:eastAsia="Calibri" w:cs="Times New Roman"/>
                <w:sz w:val="18"/>
                <w:lang w:val="fr-FR"/>
              </w:rPr>
              <w:t>Pls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6:1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FFF05" w14:textId="554A4BE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2.590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6609A" w14:textId="2C793C8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2.59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669E8" w14:textId="421331D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72893" w14:textId="7C5F106F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C6D5D" w14:textId="71104E5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6C5A16" w14:textId="19999A2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8B48A" w14:textId="34BB6F1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2F4F7" w14:textId="13CBC12A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2B0208B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22B21" w14:textId="6B81802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4 + </w:t>
            </w:r>
            <w:r>
              <w:rPr>
                <w:rFonts w:eastAsia="Calibri" w:cs="Times New Roman"/>
                <w:sz w:val="18"/>
                <w:lang w:val="fr-FR"/>
              </w:rPr>
              <w:t>Pls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D61AF" w14:textId="621F63F0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4.605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B231E" w14:textId="3B49E00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4.605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99272" w14:textId="1C24C95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96878" w14:textId="1F19E59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E97AAB" w14:textId="16300FD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8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13B902" w14:textId="4CDBBEE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D45C4" w14:textId="2537BF65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8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A20FB" w14:textId="5D4DFC0F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7C8136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D2295" w14:textId="5103E9C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3 + </w:t>
            </w:r>
            <w:r>
              <w:rPr>
                <w:rFonts w:eastAsia="Calibri" w:cs="Times New Roman"/>
                <w:sz w:val="18"/>
                <w:lang w:val="fr-FR"/>
              </w:rPr>
              <w:t>Pls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8:1/20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45672" w14:textId="1E2BC551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6.621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8A2E7F" w14:textId="68E8CCF2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796.621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B607A" w14:textId="460B46DE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4FC41" w14:textId="1BC3E8E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7DFCDC" w14:textId="4DDBFF5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7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5A8D6B" w14:textId="0BDECBBA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00155" w14:textId="7D3A575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0144F" w14:textId="6FE5C89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3F4B609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D6E85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5DA2E" w14:textId="103D885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4.552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009A0" w14:textId="40D55CD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4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295AB" w14:textId="571E20D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1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FE5E9" w14:textId="264111BF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3F542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9-0.5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B4C81B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D99A4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26-0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BD65C" w14:textId="039B179E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56D0CD45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53A2D" w14:textId="7932C6E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lastRenderedPageBreak/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2/20:4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5A877" w14:textId="2C0562E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4.588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62C09" w14:textId="242B838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4.59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E7894" w14:textId="346188E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1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2CA816" w14:textId="60448D52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391913" w14:textId="727B541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3.0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83D9DF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2.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A3679" w14:textId="0056439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6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8A078" w14:textId="2B30A0F1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A806011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FBA51" w14:textId="51A04A93" w:rsidR="0034427E" w:rsidRPr="000B3FC1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</w:rPr>
            </w:pPr>
            <w:r>
              <w:rPr>
                <w:rFonts w:eastAsia="Calibri" w:cs="Times New Roman"/>
                <w:sz w:val="18"/>
              </w:rPr>
              <w:t>PtdCho</w:t>
            </w:r>
            <w:r w:rsidRPr="000B3FC1">
              <w:rPr>
                <w:rFonts w:eastAsia="Calibri" w:cs="Times New Roman"/>
                <w:sz w:val="18"/>
              </w:rPr>
              <w:t xml:space="preserve">18:0/20:5 + </w:t>
            </w:r>
            <w:r>
              <w:rPr>
                <w:rFonts w:eastAsia="Calibri" w:cs="Times New Roman"/>
                <w:sz w:val="18"/>
              </w:rPr>
              <w:t>PtdCho</w:t>
            </w:r>
            <w:r w:rsidRPr="000B3FC1">
              <w:rPr>
                <w:rFonts w:eastAsia="Calibri" w:cs="Times New Roman"/>
                <w:sz w:val="18"/>
              </w:rPr>
              <w:t xml:space="preserve">18:1/20:4 + </w:t>
            </w:r>
            <w:r>
              <w:rPr>
                <w:rFonts w:eastAsia="Calibri" w:cs="Times New Roman"/>
                <w:sz w:val="18"/>
              </w:rPr>
              <w:t>PtdCho</w:t>
            </w:r>
            <w:r w:rsidRPr="000B3FC1">
              <w:rPr>
                <w:rFonts w:eastAsia="Calibri" w:cs="Times New Roman"/>
                <w:sz w:val="18"/>
              </w:rPr>
              <w:t>16:0/22:5 +</w:t>
            </w:r>
          </w:p>
          <w:p w14:paraId="2A7B7EA2" w14:textId="48648A88" w:rsidR="0034427E" w:rsidRPr="000B3FC1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</w:rPr>
            </w:pPr>
            <w:r>
              <w:rPr>
                <w:rFonts w:eastAsia="Calibri" w:cs="Times New Roman"/>
                <w:sz w:val="18"/>
              </w:rPr>
              <w:t>PtdCho</w:t>
            </w:r>
            <w:r w:rsidRPr="000B3FC1">
              <w:rPr>
                <w:rFonts w:eastAsia="Calibri" w:cs="Times New Roman"/>
                <w:sz w:val="18"/>
              </w:rPr>
              <w:t xml:space="preserve">18:2/20:3 + </w:t>
            </w:r>
            <w:r>
              <w:rPr>
                <w:rFonts w:eastAsia="Calibri" w:cs="Times New Roman"/>
                <w:sz w:val="18"/>
              </w:rPr>
              <w:t>PtdCho</w:t>
            </w:r>
            <w:r w:rsidRPr="000B3FC1">
              <w:rPr>
                <w:rFonts w:eastAsia="Calibri" w:cs="Times New Roman"/>
                <w:sz w:val="18"/>
              </w:rPr>
              <w:t>18:2/20: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5D215" w14:textId="5423553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8.584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284BC" w14:textId="741D871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808.585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56D81" w14:textId="2BD44AE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sz w:val="18"/>
                <w:szCs w:val="18"/>
              </w:rPr>
              <w:t>-0.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9698B" w14:textId="17948DE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29AEB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37-2.6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DDDD4D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1.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F901D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25-2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88AC5" w14:textId="23526670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1B872CC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21E01" w14:textId="6A89796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5" w:name="OLE_LINK5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0:4</w:t>
            </w:r>
            <w:bookmarkEnd w:id="5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75DE2F" w14:textId="3703040A" w:rsidR="0034427E" w:rsidRPr="005816A8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810.600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FE39B" w14:textId="10CBFE0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Cs/>
                <w:color w:val="000000"/>
                <w:sz w:val="18"/>
                <w:lang w:val="fr-FR"/>
              </w:rPr>
            </w:pPr>
            <w:r w:rsidRPr="0034427E">
              <w:rPr>
                <w:rFonts w:eastAsia="Calibri" w:cs="Times New Roman"/>
                <w:bCs/>
                <w:color w:val="000000"/>
                <w:sz w:val="18"/>
                <w:lang w:val="fr-FR"/>
              </w:rPr>
              <w:t>810.600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C81C7" w14:textId="70F2AC61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Cs/>
                <w:color w:val="000000"/>
                <w:sz w:val="18"/>
                <w:lang w:val="fr-FR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99867" w14:textId="0616AE61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4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86D67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77-7.38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49D4EB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2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A26AB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5-7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A4C29" w14:textId="0930770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5BA4426A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8D4E6" w14:textId="09BEC02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0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C5EC3" w14:textId="536EF38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14.632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202AA" w14:textId="5A72004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14.632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DDD94" w14:textId="0E47281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C2532" w14:textId="597B6E28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BDE83" w14:textId="216AD52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6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C3F7EA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AD248" w14:textId="1A80B85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31DAD0" w14:textId="21104B9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5837787B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4C914" w14:textId="628241D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2E5AC" w14:textId="3A2491D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18.605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7DF0A" w14:textId="1EEBB9E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18.605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EB059" w14:textId="5447F4F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1D66B" w14:textId="336A69E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BA608" w14:textId="7D187D15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6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CD4E9C" w14:textId="2F837DF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D7803" w14:textId="6284904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01CD8D" w14:textId="2D4A93AE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9D13890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15F3DA" w14:textId="2FA0154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22:4 + </w:t>
            </w:r>
            <w:r>
              <w:rPr>
                <w:rFonts w:eastAsia="Calibri" w:cs="Times New Roman"/>
                <w:sz w:val="18"/>
                <w:lang w:val="fr-FR"/>
              </w:rPr>
              <w:t>Pls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8:0/22:5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8E4FC" w14:textId="2B5E27A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0.621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4EA70" w14:textId="5C8B29C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0.6214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3350D" w14:textId="61CF2ED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57BE1" w14:textId="756FF47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E2289" w14:textId="0C327CF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5F934C" w14:textId="07F1AE1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2A6EC" w14:textId="5DB1247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A7D2F" w14:textId="3CD0B20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158603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3A08B" w14:textId="5624151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298C4" w14:textId="414A3B5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2.636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0DEDA" w14:textId="55854E6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2.637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C761E" w14:textId="761E1C1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B4761" w14:textId="0D17253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BE4C93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-14-0.3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8C724D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09D814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05-0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34484" w14:textId="785054C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181F37D8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FAC98" w14:textId="57D381F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22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D06CF" w14:textId="682D1F1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4.652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3EAFF" w14:textId="43F7B81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4.6527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BFF7D" w14:textId="115E2C11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AE089" w14:textId="2F4C386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49720" w14:textId="68DDB688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E678AD" w14:textId="1CB07DE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0345A" w14:textId="39DA3852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540AF" w14:textId="2BC67A58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701373A8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E0AC7" w14:textId="260EB11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22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01556" w14:textId="1CAB8862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6.668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364A8" w14:textId="2FA750A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6.6684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3D9C1" w14:textId="40CDE5DE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F620E" w14:textId="3F2529D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181F2" w14:textId="6150A59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6314C1" w14:textId="6DECFAE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0030E" w14:textId="37633FF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23336" w14:textId="350C167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28C2B20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8FA74" w14:textId="7B9BDBB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0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5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D08E2" w14:textId="2548B33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8.556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A54299" w14:textId="1205A079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28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D2DEC" w14:textId="7CEA0158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AB0A7" w14:textId="67858C1D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7B561" w14:textId="44585ACE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664BB6" w14:textId="0CA05B8B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738087" w14:textId="7EE49AA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674D0" w14:textId="5C2C92E4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78DC572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F431E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E9D3B" w14:textId="7110974D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0.569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EFABA" w14:textId="6A45F8B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0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DDA38" w14:textId="30BA802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2B746" w14:textId="56B7741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DE645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25-0.5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B7F036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706EF" w14:textId="77777777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9-0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1C4F6" w14:textId="355639AB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73FA2B9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C631B" w14:textId="1A056B7E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2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3/18:4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 xml:space="preserve">20:3/20:4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18:1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2ED17" w14:textId="5CF99345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2.584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4599B" w14:textId="156C77A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2.585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7D96C" w14:textId="7D3710B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E91A1" w14:textId="7DD968D6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59425" w14:textId="186161F5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91344B" w14:textId="6AF7B424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00DF8" w14:textId="3BC6B580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4AC14" w14:textId="23775DCD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66AAE6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74620" w14:textId="522351DC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6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20:2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A3230" w14:textId="300834D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4.600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A0CF2" w14:textId="5DCA8FD6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4.600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770A6" w14:textId="3EFCF7A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418E0" w14:textId="147CCB7F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1B477B" w14:textId="1C3B1E5F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920823" w14:textId="2308D145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EE102" w14:textId="245104BB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AEFB5" w14:textId="0B5DAB0A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910C6DE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14903" w14:textId="68D23169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4 + </w:t>
            </w:r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20:0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AB647" w14:textId="62BE72A4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8.631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CA029" w14:textId="4302E23C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38.632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7B7B0" w14:textId="60ADF06F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FB8DB" w14:textId="56C95BE8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A37529" w14:textId="1D2ECD01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D28A4D" w14:textId="277B6520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06EBB" w14:textId="43E33439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4F612" w14:textId="3B4CC63B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627876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A9DA35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51FDD" w14:textId="3F40F431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54.568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981A5" w14:textId="3D02FE9B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54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4AFCD" w14:textId="36EE488A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41762" w14:textId="3FAE9DB3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41E9FD" w14:textId="743F4346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BA4B28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1F281" w14:textId="3A04B74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128D1" w14:textId="41A6E931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3100CA60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28470" w14:textId="39E4C3E2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0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F867D" w14:textId="183B84E7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72.710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37519" w14:textId="038DB5D2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872.710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6BD08" w14:textId="6E84FBD3" w:rsidR="0034427E" w:rsidRPr="0034427E" w:rsidRDefault="0034427E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4427E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76664" w14:textId="683901CB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FE346" w14:textId="67A9D4CC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DE98D8" w14:textId="77777777" w:rsidR="0034427E" w:rsidRPr="005816A8" w:rsidRDefault="0034427E" w:rsidP="0034427E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0.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A7AF2" w14:textId="79558D2B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B8602" w14:textId="00C5DC73" w:rsidR="0034427E" w:rsidRPr="005816A8" w:rsidRDefault="0034427E" w:rsidP="0034427E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76F9B71C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0A1F1" w14:textId="3E66568D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13E97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9D5B0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4F620" w14:textId="5E202289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B0EDB" w14:textId="138ED884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93.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5C5E4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1.97-94.7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75AFF8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94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C8566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2.10-95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C67EC2" w14:textId="7EB4FFCA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A1434BC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296D2" w14:textId="771347BF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0D4A0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6F850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8C84E" w14:textId="6CE77456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9CBE6" w14:textId="41330FFA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5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02539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4.01-6.28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B0E069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3.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DFAC8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3.49-6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AA8DF2" w14:textId="3875150A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EA63233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F681" w14:textId="55E63D28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tdCho</w:t>
            </w:r>
            <w:r w:rsidRPr="005816A8">
              <w:rPr>
                <w:rFonts w:eastAsia="Calibri" w:cs="Times New Roman"/>
                <w:sz w:val="18"/>
                <w:lang w:val="fr-FR"/>
              </w:rPr>
              <w:t>+</w:t>
            </w:r>
            <w:r>
              <w:rPr>
                <w:rFonts w:eastAsia="Calibri" w:cs="Times New Roman"/>
                <w:sz w:val="18"/>
                <w:lang w:val="fr-FR"/>
              </w:rPr>
              <w:t>PlsCho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5D0C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9E157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E96CA" w14:textId="3750CC49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67950" w14:textId="0929340D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98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8D7E4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8.67-99.0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F19E5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sz w:val="18"/>
                <w:lang w:val="fr-FR"/>
              </w:rPr>
              <w:t>98.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15EC0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8.40-98.9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CCFA1" w14:textId="6A2C16D7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7F3A365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098C9" w14:textId="7CC50065" w:rsidR="007B28AC" w:rsidRPr="005816A8" w:rsidRDefault="007B28AC" w:rsidP="007B28AC">
            <w:pPr>
              <w:spacing w:before="0" w:after="200"/>
              <w:jc w:val="center"/>
              <w:rPr>
                <w:rFonts w:eastAsia="Times New Roman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20AB7" w14:textId="2CAD0CD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688.492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2A06E" w14:textId="15B425D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688.491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9338B" w14:textId="3B1CEBB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21B6C" w14:textId="06AB827A" w:rsidR="007B28AC" w:rsidRPr="005816A8" w:rsidRDefault="007B28AC" w:rsidP="007B28A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92CB56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10-2.0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8F788E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0E961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02-1.7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D60994" w14:textId="7A64054B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8EF2304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3EE63" w14:textId="05D362F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6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D4820" w14:textId="198847B1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690.506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00628" w14:textId="6CF84A07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690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AFD54" w14:textId="0C3CD5C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4A659" w14:textId="67FB68A9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EA36A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71-3.7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DFCF61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3AD16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68-3.6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B3C73D" w14:textId="7AFA9646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132491EE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EF83D" w14:textId="706CE85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18:2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2/18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62750" w14:textId="1D1B6FE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00.528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966C6" w14:textId="57DE05FD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00.527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5112C" w14:textId="7B989D96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ED1CD" w14:textId="7C05428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35F9E" w14:textId="707869C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0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F80871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89AF0" w14:textId="567DF823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CB264" w14:textId="29A0055D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D7C8BC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F04A4" w14:textId="40A0162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1F5B9" w14:textId="587FBDD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2.493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EF732" w14:textId="1627E6B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2.491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F647A" w14:textId="13CB1B4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C94A5" w14:textId="3900BBB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F60FF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3-0.1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B8F592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1C134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3-0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4D8F3B" w14:textId="338C54D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BBB5C4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AED65" w14:textId="6133B8B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6" w:name="OLE_LINK6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18:2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1/18:1</w:t>
            </w:r>
            <w:bookmarkEnd w:id="6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1F397" w14:textId="184265C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4.509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08F50" w14:textId="107D81B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4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585E2" w14:textId="39E6213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AAEAA" w14:textId="712E913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B7C30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59-3.5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57FB66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48093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35-3.9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55F72" w14:textId="53A9C8E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4C9A748A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0BF2D" w14:textId="4648461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7" w:name="OLE_LINK7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18:1</w:t>
            </w:r>
            <w:bookmarkEnd w:id="7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30CF1" w14:textId="5DB580F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6.523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EFD97" w14:textId="57CC1127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16.522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08B78" w14:textId="4ABAE467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47376" w14:textId="776DEAAB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7.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E3DA6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5.01-25.9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EFE398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9.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B1357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5.09-28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21B144" w14:textId="76D4901E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6DBB7E9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5AF1E" w14:textId="1720C4A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BFBB3" w14:textId="5F24A3A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22.513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98D30" w14:textId="697DE79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22.5119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9DE22" w14:textId="1E29B551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3C7CA" w14:textId="3183636B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447FC" w14:textId="5473982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4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9A397B" w14:textId="71A1620A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C0098" w14:textId="573B113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FAA0D" w14:textId="5E08132D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67255A13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4B788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lastRenderedPageBreak/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1B14C" w14:textId="1BA793A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26.544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EFADA" w14:textId="6270CAC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26.543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04252" w14:textId="01F3990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BA919" w14:textId="7C1B852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2DA8E" w14:textId="0E9DE5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7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C75572" w14:textId="5A78C0F9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5EAC7" w14:textId="658FF9E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CB194" w14:textId="4565660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773570B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D668B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proofErr w:type="spellStart"/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unknown</w:t>
            </w:r>
            <w:proofErr w:type="spellEnd"/>
            <w:proofErr w:type="gram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39B97" w14:textId="06D8B19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36.494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F4FC6" w14:textId="1C1F906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36.4911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8E90E" w14:textId="7942AB0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4D96D" w14:textId="3E8D281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62841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05-0.5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93109E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4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1506C" w14:textId="37B7A7CE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6FC9A" w14:textId="2B24FF5D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A7B1674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21557" w14:textId="3BE7612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8" w:name="OLE_LINK8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4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1/20:3</w:t>
            </w:r>
            <w:bookmarkEnd w:id="8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983FF" w14:textId="3685D04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38.509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3275F" w14:textId="0F2BF05D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38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837423" w14:textId="23B0CDA5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99BDD" w14:textId="302195FA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4.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D390A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.77-20.1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E2009D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2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E418F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3.43-19.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5B91C" w14:textId="6B8D69E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D56522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92B38" w14:textId="1A17B3E1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9" w:name="OLE_LINK9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18:2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0:3</w:t>
            </w:r>
            <w:bookmarkEnd w:id="9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BDD56" w14:textId="1A5C7EA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0.521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B4772" w14:textId="21B02A3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0.522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D35F6" w14:textId="7E50D33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6E57C" w14:textId="350B0DCD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4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EBD8F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3.25-5.68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5AE5ED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379CF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66-4.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4C354" w14:textId="6EC3E0A1" w:rsidR="007B28AC" w:rsidRPr="00FD05DB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FD05DB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 w:rsidRPr="0059279F"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8B2FFB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A2D1C" w14:textId="6E07705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0" w:name="OLE_LINK10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18:1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 xml:space="preserve">18:0/18:2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0:2</w:t>
            </w:r>
            <w:bookmarkEnd w:id="10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C15295" w14:textId="2E6D55D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2.537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DC1FD" w14:textId="27466B0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2.538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BADBD9" w14:textId="538429A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9D593" w14:textId="6FABD29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D35221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42-3.9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027ADA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FE63E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52-4.3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0CBAF" w14:textId="7C55484E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FDCF9F6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A0FEF" w14:textId="55B1592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1" w:name="OLE_LINK11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18:1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0:1</w:t>
            </w:r>
            <w:bookmarkEnd w:id="11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243F3" w14:textId="0FB5100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4.552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A77F1" w14:textId="4A19EA8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4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C36D8" w14:textId="5F461CB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5B27F" w14:textId="7490EA5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D774B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93-5.0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B66B30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ADC58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57-4.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3CF86" w14:textId="6FB48B6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1F832BA4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E0147" w14:textId="303553A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3C009" w14:textId="08D72FD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6.514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F1E47" w14:textId="4CC13D65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6.5119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C36DB" w14:textId="2C5D28F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AD86E" w14:textId="1650F1E2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2DF8E3" w14:textId="7FA1688F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5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B1D8EF" w14:textId="6E35297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C12B4" w14:textId="08857DD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C660FA" w14:textId="402F3FEF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720BD241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DFDBC" w14:textId="42525252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BCFE4" w14:textId="6B2CF51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8.529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39B8A" w14:textId="68CB73A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48.527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5D7A6" w14:textId="601FA095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33951" w14:textId="7EB13B8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8AA9F3" w14:textId="17A0127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4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A69ABA" w14:textId="72F18ED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ACE67" w14:textId="38028522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3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1D106C" w14:textId="75EDD5C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409CB221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DEB58" w14:textId="2B2B5A8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4 + </w:t>
            </w:r>
            <w:r>
              <w:rPr>
                <w:rFonts w:eastAsia="Calibri" w:cs="Times New Roman"/>
                <w:sz w:val="18"/>
                <w:lang w:val="fr-FR"/>
              </w:rPr>
              <w:t>Pls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A5FD1" w14:textId="393BBBC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50.543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DEAF47" w14:textId="223925F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50.543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A4507" w14:textId="0571C5E7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AAE63" w14:textId="426EF643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10786" w14:textId="7423D3C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5.5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9A6763" w14:textId="1D8092C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D144A" w14:textId="688A833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8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00DC2" w14:textId="0AAEFB5D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6060EDB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A7022" w14:textId="064ACB2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2" w:name="OLE_LINK12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6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6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 xml:space="preserve">18:1/20:5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8:2/20:4</w:t>
            </w:r>
            <w:bookmarkEnd w:id="12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5CA184" w14:textId="7E606CB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2.508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EFA1C" w14:textId="43D18EF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2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6430D6" w14:textId="596562A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D24A4" w14:textId="7766EB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5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35955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54-5.7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66DCBC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3.9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EDD61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37-5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EFBE36" w14:textId="4F8DB6E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75E4884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C65FE" w14:textId="0FCC2DC1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3" w:name="OLE_LINK13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20:4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2:5</w:t>
            </w:r>
            <w:bookmarkEnd w:id="13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172F4" w14:textId="270404F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4.523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FA8344" w14:textId="68C79EB6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4.522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7B026" w14:textId="4D208AF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3BE87" w14:textId="18B25E4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6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115C0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1.01-7.6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2C23AA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5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12472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81-7.3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014A3" w14:textId="6DEA460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6AF1A1C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D0E8B" w14:textId="65857664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4" w:name="OLE_LINK14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4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6:0/22:4</w:t>
            </w:r>
            <w:bookmarkEnd w:id="14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3C2FD" w14:textId="4C1BC001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6.536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C3199" w14:textId="7E7C51E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66.538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FB4D0" w14:textId="025F3EF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C2B3D" w14:textId="268D59E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3C05F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4.97-14.08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179DB4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9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9EE24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2.07-13.8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019659" w14:textId="33CA2B42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5CC4AFC9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96BFF" w14:textId="0403D87B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0:2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 xml:space="preserve">18:1/20:1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8:2/20: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101C1" w14:textId="22949F1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0.566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38286" w14:textId="5B24476D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0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39293" w14:textId="19D4F86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D4D6F" w14:textId="30884FA1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09322" w14:textId="511DD8C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E96A47" w14:textId="0112410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EE0FC" w14:textId="34568C1B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A106C" w14:textId="1390C45F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350A1CF7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8A6D6" w14:textId="3AA8A00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51A08" w14:textId="721028D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2.528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7C346" w14:textId="3B011D2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2.527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8FCF0" w14:textId="30B6E1E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4B140" w14:textId="1EFB0F5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10AB82" w14:textId="122B7514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0.67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906A19" w14:textId="2837308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3330C" w14:textId="684D374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A37C4" w14:textId="691CDE80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26D4D9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60380" w14:textId="0CC42FAD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6 + </w:t>
            </w:r>
            <w:r>
              <w:rPr>
                <w:rFonts w:eastAsia="Calibri" w:cs="Times New Roman"/>
                <w:sz w:val="18"/>
                <w:lang w:val="fr-FR"/>
              </w:rPr>
              <w:t>Pls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8:1/22:5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1222F" w14:textId="5D65C89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4.543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DD36B" w14:textId="34C9003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4.543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BAF6F" w14:textId="7305C9F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9595D" w14:textId="425C45B9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61B08" w14:textId="34F2D206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9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77B802" w14:textId="627006C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ADDBF" w14:textId="7EC1990C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3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9CAFE" w14:textId="47E9A2F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5FF94AF8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7439F" w14:textId="24CDA419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1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9FE75" w14:textId="001D18FF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6.557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6FEDF" w14:textId="1E1A390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6.5588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815AD" w14:textId="4020E6A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3BB3A" w14:textId="34B61E60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2690C" w14:textId="3A7EDD2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4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94EE6A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B386A" w14:textId="2FF612A8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002787" w14:textId="39493100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95FBE8C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DFFA1" w14:textId="77548DC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4C724" w14:textId="01D1074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8.573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804B1" w14:textId="66F5841F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78.574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5F095" w14:textId="73DA9A1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8691A" w14:textId="36246EA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4C6B0" w14:textId="5B9D6C7F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92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072946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74C62" w14:textId="41582DDC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C9F8EF" w14:textId="415D7473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070175A3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DC38C" w14:textId="47C3EE42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0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4/20:4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8:2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39EA9" w14:textId="42984247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86.507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540F6" w14:textId="0A9D0AD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86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DE4E5" w14:textId="45B5ED9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A9A34" w14:textId="14DB5DE5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8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A8A70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36.1.41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6DEAD1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61EC7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9-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7A3BE" w14:textId="64BCFDB2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13272D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A97E0" w14:textId="5E9B5DD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1/22:6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20:3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145EA" w14:textId="096CFDD2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88.522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28D93" w14:textId="38C5A73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88.522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B813E" w14:textId="11AC488A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3FE2C" w14:textId="303302B4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8AA17E" w14:textId="1C918C8C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56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6251DC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B6521" w14:textId="16C997E6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34E60" w14:textId="22AD12F5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214F5B54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D9F1E" w14:textId="3552118B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bookmarkStart w:id="15" w:name="OLE_LINK15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2:6</w:t>
            </w:r>
            <w:bookmarkEnd w:id="15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E0E07" w14:textId="2877DA7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0.536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21B21" w14:textId="4A30021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0.538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DD0B1" w14:textId="2ECDB2AE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CEB01" w14:textId="5E99F6C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002B46" w14:textId="6126869B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2.2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891930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80A8C" w14:textId="1E06D3FC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D97AF8" w14:textId="15240A55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450F5C15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F7A2E" w14:textId="40BB4AB6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5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18:1/22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F40A7" w14:textId="6C2DF1D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2.552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EDA89" w14:textId="7CC51EF1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2.553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EBDD4" w14:textId="31410BE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02FF1" w14:textId="685BF54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C1242" w14:textId="04497CB1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33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65426B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1F7E9" w14:textId="1241469B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1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074D7" w14:textId="14156DD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495BEEE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C74C2" w14:textId="5F0E08D1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18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 xml:space="preserve">0/22:4 + </w:t>
            </w:r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20:0/20: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81C3C" w14:textId="387531A9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4.568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F1A5C3" w14:textId="4206B97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4.569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2AA4C" w14:textId="1706A77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FD0AF" w14:textId="3E253798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5ADD4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20-1.0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6A795A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E5BA4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05-0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E9CA4" w14:textId="25644E1D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1BDB1CDA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A18DE" w14:textId="02FF044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0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0/20: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8F8E1" w14:textId="0C53D02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8.60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1EA2E" w14:textId="0CBBB19C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798.600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BBEE0" w14:textId="1799578F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0AFB8" w14:textId="10DBE48D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219D5" w14:textId="43AE9235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85E11E" w14:textId="1B2BCA61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9DC1F" w14:textId="07AA583A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-</w:t>
            </w:r>
            <w:r>
              <w:rPr>
                <w:rFonts w:eastAsia="Calibri" w:cs="Times New Roman"/>
                <w:i/>
                <w:sz w:val="18"/>
                <w:lang w:val="fr-FR"/>
              </w:rPr>
              <w:t>&lt;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0.0</w:t>
            </w:r>
            <w:r>
              <w:rPr>
                <w:rFonts w:eastAsia="Calibri" w:cs="Times New Roman"/>
                <w:i/>
                <w:sz w:val="18"/>
                <w:lang w:val="fr-FR"/>
              </w:rPr>
              <w:t>1</w:t>
            </w:r>
            <w:r w:rsidRPr="005816A8">
              <w:rPr>
                <w:rFonts w:eastAsia="Calibri" w:cs="Times New Roman"/>
                <w:i/>
                <w:sz w:val="18"/>
                <w:lang w:val="fr-FR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1E48C8" w14:textId="2175204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6A1E3223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EA07A" w14:textId="620D10EF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0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4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F3486" w14:textId="042DCD0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810.507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41568" w14:textId="5266A163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810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F980D" w14:textId="2BB66190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EC81A" w14:textId="2F36866C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F7BF8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31-0.79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338980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EB403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17-0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CBFFD" w14:textId="36E59AEC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7B28AC" w:rsidRPr="005816A8" w14:paraId="4B9B9472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651C4" w14:textId="43271E13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>
              <w:rPr>
                <w:rFonts w:eastAsia="Calibri" w:cs="Times New Roman"/>
                <w:sz w:val="18"/>
                <w:lang w:val="fr-FR"/>
              </w:rPr>
              <w:lastRenderedPageBreak/>
              <w:t>PtdEtn</w:t>
            </w:r>
            <w:proofErr w:type="gramStart"/>
            <w:r w:rsidRPr="005816A8">
              <w:rPr>
                <w:rFonts w:eastAsia="Calibri" w:cs="Times New Roman"/>
                <w:sz w:val="18"/>
                <w:lang w:val="fr-FR"/>
              </w:rPr>
              <w:t>22:</w:t>
            </w:r>
            <w:proofErr w:type="gramEnd"/>
            <w:r w:rsidRPr="005816A8">
              <w:rPr>
                <w:rFonts w:eastAsia="Calibri" w:cs="Times New Roman"/>
                <w:sz w:val="18"/>
                <w:lang w:val="fr-FR"/>
              </w:rPr>
              <w:t>6/22: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B9902" w14:textId="4EB98A5B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834.506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85467" w14:textId="5201D788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834.50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2130E" w14:textId="65343CD4" w:rsidR="007B28AC" w:rsidRPr="007B28AC" w:rsidRDefault="007B28AC" w:rsidP="00437C57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B28AC">
              <w:rPr>
                <w:rFonts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99C2B" w14:textId="0C091B1E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9118A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07-0.66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F28E88" w14:textId="77777777" w:rsidR="007B28AC" w:rsidRPr="005816A8" w:rsidRDefault="007B28AC" w:rsidP="007B28AC">
            <w:pPr>
              <w:spacing w:before="0" w:after="20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bCs/>
                <w:color w:val="000000"/>
                <w:sz w:val="18"/>
                <w:lang w:val="fr-FR"/>
              </w:rPr>
              <w:t>0.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2E879" w14:textId="77777777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06-1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D4779" w14:textId="381FCC19" w:rsidR="007B28AC" w:rsidRPr="005816A8" w:rsidRDefault="007B28AC" w:rsidP="007B28AC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4988EEB1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AA8B1" w14:textId="1B333526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64886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E4460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51F73" w14:textId="09CAC0AC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8F553" w14:textId="5181F306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98.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85749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83.16-98.9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C92EBD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98.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2CA5F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75.38-98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A8F51" w14:textId="4F48D4FD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7BE8656F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9D518" w14:textId="168AA5C2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0B690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02BD4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B9928" w14:textId="4FA1F210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878AC" w14:textId="39A43254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0.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A2777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61-16.10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68D6ED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0.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9FBA5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0.47-23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07AF9A" w14:textId="43F95543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  <w:tr w:rsidR="0034427E" w:rsidRPr="005816A8" w14:paraId="023D260D" w14:textId="77777777" w:rsidTr="00437C57">
        <w:trPr>
          <w:trHeight w:val="255"/>
          <w:jc w:val="center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3FE6" w14:textId="636D23B8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 xml:space="preserve">Total </w:t>
            </w:r>
            <w:proofErr w:type="spellStart"/>
            <w:r>
              <w:rPr>
                <w:rFonts w:eastAsia="Calibri" w:cs="Times New Roman"/>
                <w:sz w:val="18"/>
                <w:lang w:val="fr-FR"/>
              </w:rPr>
              <w:t>PtdEtn</w:t>
            </w:r>
            <w:r w:rsidRPr="005816A8">
              <w:rPr>
                <w:rFonts w:eastAsia="Calibri" w:cs="Times New Roman"/>
                <w:sz w:val="18"/>
                <w:lang w:val="fr-FR"/>
              </w:rPr>
              <w:t>+</w:t>
            </w:r>
            <w:r>
              <w:rPr>
                <w:rFonts w:eastAsia="Calibri" w:cs="Times New Roman"/>
                <w:sz w:val="18"/>
                <w:lang w:val="fr-FR"/>
              </w:rPr>
              <w:t>PlsEtn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2C9B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sz w:val="18"/>
                <w:lang w:val="fr-FR"/>
              </w:rPr>
            </w:pPr>
            <w:r w:rsidRPr="005816A8">
              <w:rPr>
                <w:rFonts w:eastAsia="Calibri" w:cs="Times New Roman"/>
                <w:sz w:val="18"/>
                <w:lang w:val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88AD4" w14:textId="7777777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1B5C" w14:textId="572E1997" w:rsidR="00F775DB" w:rsidRPr="005816A8" w:rsidRDefault="00F775DB" w:rsidP="00437C57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E5D0" w14:textId="029F7445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99.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B43C8B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8.84-99.44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3947D" w14:textId="77777777" w:rsidR="00F775DB" w:rsidRPr="005816A8" w:rsidRDefault="00F775DB" w:rsidP="00742106">
            <w:pPr>
              <w:spacing w:before="0" w:after="200"/>
              <w:jc w:val="center"/>
              <w:rPr>
                <w:rFonts w:eastAsia="Calibri" w:cs="Times New Roman"/>
                <w:b/>
                <w:iCs/>
                <w:sz w:val="18"/>
                <w:lang w:val="fr-FR"/>
              </w:rPr>
            </w:pPr>
            <w:r w:rsidRPr="005816A8">
              <w:rPr>
                <w:rFonts w:eastAsia="Calibri" w:cs="Times New Roman"/>
                <w:b/>
                <w:iCs/>
                <w:sz w:val="18"/>
                <w:lang w:val="fr-FR"/>
              </w:rPr>
              <w:t>99.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439C8" w14:textId="77777777" w:rsidR="00F775DB" w:rsidRPr="005816A8" w:rsidRDefault="00F775DB" w:rsidP="00742106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[99.07-99.5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9743E" w14:textId="258039D6" w:rsidR="00F775DB" w:rsidRPr="005816A8" w:rsidRDefault="00F775DB" w:rsidP="00FD05DB">
            <w:pPr>
              <w:suppressAutoHyphens/>
              <w:spacing w:before="0" w:after="200"/>
              <w:jc w:val="center"/>
              <w:rPr>
                <w:rFonts w:eastAsia="Calibri" w:cs="Times New Roman"/>
                <w:i/>
                <w:sz w:val="18"/>
                <w:lang w:val="fr-FR"/>
              </w:rPr>
            </w:pPr>
            <w:r w:rsidRPr="005816A8">
              <w:rPr>
                <w:rFonts w:eastAsia="Calibri" w:cs="Times New Roman"/>
                <w:i/>
                <w:sz w:val="18"/>
                <w:lang w:val="fr-FR"/>
              </w:rPr>
              <w:t>0.</w:t>
            </w:r>
            <w:r>
              <w:rPr>
                <w:rFonts w:eastAsia="Calibri" w:cs="Times New Roman"/>
                <w:i/>
                <w:sz w:val="18"/>
                <w:lang w:val="fr-FR"/>
              </w:rPr>
              <w:t>965</w:t>
            </w:r>
          </w:p>
        </w:tc>
      </w:tr>
    </w:tbl>
    <w:p w14:paraId="7EE964AF" w14:textId="1810BEC8" w:rsidR="00DB3A6C" w:rsidRPr="00542843" w:rsidRDefault="00DB3A6C" w:rsidP="00DB3A6C">
      <w:pPr>
        <w:rPr>
          <w:szCs w:val="24"/>
        </w:rPr>
      </w:pPr>
      <w:bookmarkStart w:id="16" w:name="_Toc68517878"/>
      <w:bookmarkStart w:id="17" w:name="_Toc68517980"/>
      <w:bookmarkStart w:id="18" w:name="_Toc68518653"/>
      <w:bookmarkStart w:id="19" w:name="_Toc68519732"/>
      <w:bookmarkStart w:id="20" w:name="_Toc68767836"/>
      <w:bookmarkStart w:id="21" w:name="_Toc68786904"/>
      <w:bookmarkStart w:id="22" w:name="_Toc68791425"/>
      <w:bookmarkStart w:id="23" w:name="_Toc69042680"/>
      <w:bookmarkStart w:id="24" w:name="_Toc69106971"/>
      <w:bookmarkStart w:id="25" w:name="_Toc69118185"/>
      <w:bookmarkStart w:id="26" w:name="_Toc69120103"/>
      <w:bookmarkStart w:id="27" w:name="_Toc69120392"/>
      <w:bookmarkStart w:id="28" w:name="_Toc70945770"/>
      <w:bookmarkStart w:id="29" w:name="_Toc70945853"/>
      <w:r w:rsidRPr="00542843">
        <w:rPr>
          <w:i/>
          <w:szCs w:val="24"/>
          <w:vertAlign w:val="superscript"/>
        </w:rPr>
        <w:t>a</w:t>
      </w:r>
      <w:r w:rsidRPr="00542843">
        <w:rPr>
          <w:szCs w:val="24"/>
        </w:rPr>
        <w:t>: [M+</w:t>
      </w:r>
      <w:proofErr w:type="gramStart"/>
      <w:r w:rsidRPr="00542843">
        <w:rPr>
          <w:szCs w:val="24"/>
        </w:rPr>
        <w:t>H]+</w:t>
      </w:r>
      <w:proofErr w:type="gramEnd"/>
      <w:r w:rsidRPr="00542843">
        <w:rPr>
          <w:szCs w:val="24"/>
        </w:rPr>
        <w:t xml:space="preserve"> for </w:t>
      </w:r>
      <w:proofErr w:type="spellStart"/>
      <w:r w:rsidR="00BA6D65">
        <w:rPr>
          <w:szCs w:val="24"/>
        </w:rPr>
        <w:t>PtdCho</w:t>
      </w:r>
      <w:proofErr w:type="spellEnd"/>
      <w:r w:rsidR="00BA6D65">
        <w:rPr>
          <w:szCs w:val="24"/>
        </w:rPr>
        <w:t xml:space="preserve"> and</w:t>
      </w:r>
      <w:r w:rsidRPr="00542843">
        <w:rPr>
          <w:szCs w:val="24"/>
        </w:rPr>
        <w:t xml:space="preserve"> </w:t>
      </w:r>
      <w:proofErr w:type="spellStart"/>
      <w:r w:rsidR="00BA6D65">
        <w:rPr>
          <w:szCs w:val="24"/>
        </w:rPr>
        <w:t>PlsCho</w:t>
      </w:r>
      <w:proofErr w:type="spellEnd"/>
      <w:r w:rsidRPr="00542843">
        <w:rPr>
          <w:szCs w:val="24"/>
        </w:rPr>
        <w:t xml:space="preserve">, and [M-H]- for </w:t>
      </w:r>
      <w:proofErr w:type="spellStart"/>
      <w:r w:rsidR="00BA6D65">
        <w:rPr>
          <w:szCs w:val="24"/>
        </w:rPr>
        <w:t>PtdEtn</w:t>
      </w:r>
      <w:proofErr w:type="spellEnd"/>
      <w:r w:rsidR="00BA6D65" w:rsidRPr="00542843">
        <w:rPr>
          <w:szCs w:val="24"/>
        </w:rPr>
        <w:t xml:space="preserve"> </w:t>
      </w:r>
      <w:r w:rsidRPr="00542843">
        <w:rPr>
          <w:szCs w:val="24"/>
        </w:rPr>
        <w:t xml:space="preserve">and </w:t>
      </w:r>
      <w:proofErr w:type="spellStart"/>
      <w:r w:rsidR="00BA6D65">
        <w:rPr>
          <w:szCs w:val="24"/>
        </w:rPr>
        <w:t>PlsEtn</w:t>
      </w:r>
      <w:proofErr w:type="spellEnd"/>
      <w:r w:rsidR="00BA6D65" w:rsidRPr="00542843">
        <w:rPr>
          <w:szCs w:val="24"/>
        </w:rPr>
        <w:t xml:space="preserve"> </w:t>
      </w:r>
      <w:r w:rsidRPr="00542843">
        <w:rPr>
          <w:szCs w:val="24"/>
        </w:rPr>
        <w:t>species</w:t>
      </w:r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</w:p>
    <w:p w14:paraId="5AC894F8" w14:textId="77777777" w:rsidR="00DB3A6C" w:rsidRPr="00542843" w:rsidRDefault="00DB3A6C" w:rsidP="00DB3A6C">
      <w:pPr>
        <w:rPr>
          <w:szCs w:val="24"/>
        </w:rPr>
      </w:pPr>
      <w:bookmarkStart w:id="30" w:name="_Toc68517879"/>
      <w:bookmarkStart w:id="31" w:name="_Toc68517981"/>
      <w:bookmarkStart w:id="32" w:name="_Toc68518654"/>
      <w:bookmarkStart w:id="33" w:name="_Toc68519733"/>
      <w:bookmarkStart w:id="34" w:name="_Toc68767837"/>
      <w:bookmarkStart w:id="35" w:name="_Toc68786905"/>
      <w:bookmarkStart w:id="36" w:name="_Toc68791426"/>
      <w:bookmarkStart w:id="37" w:name="_Toc69042681"/>
      <w:bookmarkStart w:id="38" w:name="_Toc69106972"/>
      <w:bookmarkStart w:id="39" w:name="_Toc69118186"/>
      <w:bookmarkStart w:id="40" w:name="_Toc69120104"/>
      <w:bookmarkStart w:id="41" w:name="_Toc69120393"/>
      <w:bookmarkStart w:id="42" w:name="_Toc70945771"/>
      <w:bookmarkStart w:id="43" w:name="_Toc70945854"/>
      <w:r w:rsidRPr="00542843">
        <w:rPr>
          <w:i/>
          <w:szCs w:val="24"/>
          <w:vertAlign w:val="superscript"/>
        </w:rPr>
        <w:t>b</w:t>
      </w:r>
      <w:r w:rsidRPr="00542843">
        <w:rPr>
          <w:szCs w:val="24"/>
        </w:rPr>
        <w:t>: IQR: interquartile range</w:t>
      </w:r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</w:p>
    <w:p w14:paraId="5C07E78D" w14:textId="53CB4062" w:rsidR="00DB3A6C" w:rsidRPr="00542843" w:rsidRDefault="00BA6D65" w:rsidP="00DB3A6C">
      <w:pPr>
        <w:rPr>
          <w:szCs w:val="24"/>
        </w:rPr>
      </w:pPr>
      <w:bookmarkStart w:id="44" w:name="_Toc68517880"/>
      <w:bookmarkStart w:id="45" w:name="_Toc68517982"/>
      <w:bookmarkStart w:id="46" w:name="_Toc68518655"/>
      <w:bookmarkStart w:id="47" w:name="_Toc68519734"/>
      <w:bookmarkStart w:id="48" w:name="_Toc68767838"/>
      <w:bookmarkStart w:id="49" w:name="_Toc68786906"/>
      <w:bookmarkStart w:id="50" w:name="_Toc68791427"/>
      <w:bookmarkStart w:id="51" w:name="_Toc69042682"/>
      <w:bookmarkStart w:id="52" w:name="_Toc69106973"/>
      <w:bookmarkStart w:id="53" w:name="_Toc69118187"/>
      <w:bookmarkStart w:id="54" w:name="_Toc69120105"/>
      <w:bookmarkStart w:id="55" w:name="_Toc69120394"/>
      <w:bookmarkStart w:id="56" w:name="_Toc70945772"/>
      <w:bookmarkStart w:id="57" w:name="_Toc70945855"/>
      <w:proofErr w:type="spellStart"/>
      <w:r>
        <w:rPr>
          <w:szCs w:val="24"/>
        </w:rPr>
        <w:t>PtdCho</w:t>
      </w:r>
      <w:proofErr w:type="spellEnd"/>
      <w:r w:rsidR="00DB3A6C" w:rsidRPr="00542843">
        <w:rPr>
          <w:szCs w:val="24"/>
        </w:rPr>
        <w:t xml:space="preserve">: phosphatidylcholine; </w:t>
      </w:r>
      <w:proofErr w:type="spellStart"/>
      <w:r>
        <w:rPr>
          <w:szCs w:val="24"/>
        </w:rPr>
        <w:t>PlsCho</w:t>
      </w:r>
      <w:proofErr w:type="spellEnd"/>
      <w:r w:rsidR="00DB3A6C" w:rsidRPr="00542843">
        <w:rPr>
          <w:szCs w:val="24"/>
        </w:rPr>
        <w:t xml:space="preserve">: </w:t>
      </w:r>
      <w:proofErr w:type="spellStart"/>
      <w:r w:rsidR="00DB3A6C" w:rsidRPr="00542843">
        <w:rPr>
          <w:szCs w:val="24"/>
        </w:rPr>
        <w:t>plasmenylcholine</w:t>
      </w:r>
      <w:proofErr w:type="spellEnd"/>
      <w:r w:rsidR="00DB3A6C" w:rsidRPr="00542843">
        <w:rPr>
          <w:szCs w:val="24"/>
        </w:rPr>
        <w:t xml:space="preserve">; </w:t>
      </w:r>
      <w:proofErr w:type="spellStart"/>
      <w:r>
        <w:rPr>
          <w:szCs w:val="24"/>
        </w:rPr>
        <w:t>PtdEtn</w:t>
      </w:r>
      <w:proofErr w:type="spellEnd"/>
      <w:r w:rsidR="00DB3A6C" w:rsidRPr="00542843">
        <w:rPr>
          <w:szCs w:val="24"/>
        </w:rPr>
        <w:t>: phosphatidylethanolamine</w:t>
      </w:r>
      <w:r w:rsidR="007C6F50">
        <w:rPr>
          <w:szCs w:val="24"/>
        </w:rPr>
        <w:t>;</w:t>
      </w:r>
      <w:r w:rsidR="00DB3A6C" w:rsidRPr="00542843">
        <w:rPr>
          <w:szCs w:val="24"/>
        </w:rPr>
        <w:t xml:space="preserve"> </w:t>
      </w:r>
      <w:proofErr w:type="spellStart"/>
      <w:r>
        <w:rPr>
          <w:szCs w:val="24"/>
        </w:rPr>
        <w:t>PlsEtn</w:t>
      </w:r>
      <w:proofErr w:type="spellEnd"/>
      <w:r w:rsidR="00DB3A6C" w:rsidRPr="00542843">
        <w:rPr>
          <w:szCs w:val="24"/>
        </w:rPr>
        <w:t xml:space="preserve">: </w:t>
      </w:r>
      <w:proofErr w:type="spellStart"/>
      <w:r w:rsidR="00DB3A6C" w:rsidRPr="00542843">
        <w:rPr>
          <w:szCs w:val="24"/>
        </w:rPr>
        <w:t>plasmenylethanolamine</w:t>
      </w:r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proofErr w:type="spellEnd"/>
    </w:p>
    <w:p w14:paraId="187A18D2" w14:textId="40901840" w:rsidR="00FB3F44" w:rsidRDefault="00DB3A6C" w:rsidP="006B2D5B">
      <w:pPr>
        <w:rPr>
          <w:szCs w:val="24"/>
        </w:rPr>
      </w:pPr>
      <w:bookmarkStart w:id="58" w:name="_Toc68517881"/>
      <w:bookmarkStart w:id="59" w:name="_Toc68517983"/>
      <w:bookmarkStart w:id="60" w:name="_Toc68518656"/>
      <w:bookmarkStart w:id="61" w:name="_Toc68519735"/>
      <w:bookmarkStart w:id="62" w:name="_Toc68767839"/>
      <w:bookmarkStart w:id="63" w:name="_Toc68786907"/>
      <w:bookmarkStart w:id="64" w:name="_Toc68791428"/>
      <w:bookmarkStart w:id="65" w:name="_Toc69042683"/>
      <w:bookmarkStart w:id="66" w:name="_Toc69106974"/>
      <w:bookmarkStart w:id="67" w:name="_Toc69118188"/>
      <w:bookmarkStart w:id="68" w:name="_Toc69120106"/>
      <w:bookmarkStart w:id="69" w:name="_Toc69120395"/>
      <w:bookmarkStart w:id="70" w:name="_Toc70945773"/>
      <w:bookmarkStart w:id="71" w:name="_Toc70945856"/>
      <w:r w:rsidRPr="00542843">
        <w:rPr>
          <w:szCs w:val="24"/>
        </w:rPr>
        <w:t xml:space="preserve">Abbreviations of individual </w:t>
      </w:r>
      <w:proofErr w:type="spellStart"/>
      <w:r w:rsidR="00BA6D65">
        <w:rPr>
          <w:szCs w:val="24"/>
        </w:rPr>
        <w:t>PtdCho</w:t>
      </w:r>
      <w:proofErr w:type="spellEnd"/>
      <w:r w:rsidRPr="00542843">
        <w:rPr>
          <w:szCs w:val="24"/>
        </w:rPr>
        <w:t xml:space="preserve">, </w:t>
      </w:r>
      <w:proofErr w:type="spellStart"/>
      <w:r w:rsidR="00BA6D65">
        <w:rPr>
          <w:szCs w:val="24"/>
        </w:rPr>
        <w:t>PlsCho</w:t>
      </w:r>
      <w:proofErr w:type="spellEnd"/>
      <w:r w:rsidRPr="00542843">
        <w:rPr>
          <w:szCs w:val="24"/>
        </w:rPr>
        <w:t xml:space="preserve">, </w:t>
      </w:r>
      <w:proofErr w:type="spellStart"/>
      <w:r w:rsidR="00BA6D65">
        <w:rPr>
          <w:szCs w:val="24"/>
        </w:rPr>
        <w:t>PtdEtn</w:t>
      </w:r>
      <w:proofErr w:type="spellEnd"/>
      <w:r w:rsidRPr="00542843">
        <w:rPr>
          <w:szCs w:val="24"/>
        </w:rPr>
        <w:t xml:space="preserve">, and </w:t>
      </w:r>
      <w:proofErr w:type="spellStart"/>
      <w:r w:rsidR="00BA6D65">
        <w:rPr>
          <w:szCs w:val="24"/>
        </w:rPr>
        <w:t>PlsEtn</w:t>
      </w:r>
      <w:proofErr w:type="spellEnd"/>
      <w:r w:rsidR="00BA6D65" w:rsidRPr="00542843">
        <w:rPr>
          <w:szCs w:val="24"/>
        </w:rPr>
        <w:t xml:space="preserve"> </w:t>
      </w:r>
      <w:r w:rsidRPr="00542843">
        <w:rPr>
          <w:szCs w:val="24"/>
        </w:rPr>
        <w:t xml:space="preserve">species are as follows: position on the glycerol backbone as shown as </w:t>
      </w:r>
      <w:r w:rsidRPr="00542843">
        <w:rPr>
          <w:i/>
          <w:szCs w:val="24"/>
        </w:rPr>
        <w:t>sn</w:t>
      </w:r>
      <w:r w:rsidRPr="00542843">
        <w:rPr>
          <w:szCs w:val="24"/>
        </w:rPr>
        <w:t>-1/</w:t>
      </w:r>
      <w:r w:rsidRPr="00542843">
        <w:rPr>
          <w:i/>
          <w:szCs w:val="24"/>
        </w:rPr>
        <w:t>sn</w:t>
      </w:r>
      <w:r w:rsidRPr="00542843">
        <w:rPr>
          <w:szCs w:val="24"/>
        </w:rPr>
        <w:t>-2 of the fatty acid and fatty alcohol radicals (abbreviated as number of carbons: number of double bonds).</w:t>
      </w:r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</w:p>
    <w:sectPr w:rsidR="00FB3F44" w:rsidSect="00834C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A97F4" w16cex:dateUtc="2022-01-13T11:22:00Z"/>
  <w16cex:commentExtensible w16cex:durableId="258A9AEC" w16cex:dateUtc="2022-01-13T11:34:00Z"/>
  <w16cex:commentExtensible w16cex:durableId="258A9B13" w16cex:dateUtc="2022-01-13T11:35:00Z"/>
  <w16cex:commentExtensible w16cex:durableId="258A9B51" w16cex:dateUtc="2022-01-13T11:36:00Z"/>
  <w16cex:commentExtensible w16cex:durableId="258A9B66" w16cex:dateUtc="2022-01-13T11:36:00Z"/>
  <w16cex:commentExtensible w16cex:durableId="258A9B7F" w16cex:dateUtc="2022-01-13T11:37:00Z"/>
  <w16cex:commentExtensible w16cex:durableId="258A9B93" w16cex:dateUtc="2022-01-13T11:37:00Z"/>
  <w16cex:commentExtensible w16cex:durableId="258A9C28" w16cex:dateUtc="2022-01-13T11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051E7" w14:textId="77777777" w:rsidR="007A4B14" w:rsidRDefault="007A4B14" w:rsidP="00117666">
      <w:pPr>
        <w:spacing w:after="0"/>
      </w:pPr>
      <w:r>
        <w:separator/>
      </w:r>
    </w:p>
  </w:endnote>
  <w:endnote w:type="continuationSeparator" w:id="0">
    <w:p w14:paraId="663BA69D" w14:textId="77777777" w:rsidR="007A4B14" w:rsidRDefault="007A4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7A4B14" w:rsidRPr="00577C4C" w:rsidRDefault="007A4B14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A4B14" w:rsidRPr="00E9561B" w:rsidRDefault="007A4B1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7A4B14" w:rsidRPr="00E9561B" w:rsidRDefault="007A4B1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7A4B14" w:rsidRPr="00577C4C" w:rsidRDefault="007A4B14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31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7A4B14" w:rsidRPr="00577C4C" w:rsidRDefault="007A4B14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231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7A4B14" w:rsidRPr="00577C4C" w:rsidRDefault="007A4B14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7A4B14" w:rsidRPr="00577C4C" w:rsidRDefault="007A4B14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31E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7A4B14" w:rsidRPr="00577C4C" w:rsidRDefault="007A4B14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231E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BBF07" w14:textId="77777777" w:rsidR="007A4B14" w:rsidRDefault="007A4B14" w:rsidP="00117666">
      <w:pPr>
        <w:spacing w:after="0"/>
      </w:pPr>
      <w:r>
        <w:separator/>
      </w:r>
    </w:p>
  </w:footnote>
  <w:footnote w:type="continuationSeparator" w:id="0">
    <w:p w14:paraId="740FDEC9" w14:textId="77777777" w:rsidR="007A4B14" w:rsidRDefault="007A4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685F29E" w:rsidR="007A4B14" w:rsidRPr="007E3148" w:rsidRDefault="007A4B14" w:rsidP="00A53000">
    <w:pPr>
      <w:pStyle w:val="En-tte"/>
    </w:pPr>
    <w:r w:rsidRPr="007E3148">
      <w:ptab w:relativeTo="margin" w:alignment="center" w:leader="none"/>
    </w:r>
    <w:r>
      <w:t xml:space="preserve">                                                                              </w:t>
    </w:r>
    <w:r w:rsidRPr="007E3148">
      <w:t>R</w:t>
    </w:r>
    <w:r>
      <w:t>emodeling of erythrocyte phospholipids in ROP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45D9F48" w:rsidR="007A4B14" w:rsidRPr="00A53000" w:rsidRDefault="007A4B14" w:rsidP="00A53000">
    <w:pPr>
      <w:pStyle w:val="En-tte"/>
    </w:pPr>
    <w:r w:rsidRPr="007E3148">
      <w:ptab w:relativeTo="margin" w:alignment="center" w:leader="none"/>
    </w:r>
    <w:r>
      <w:t xml:space="preserve">                                                                              </w:t>
    </w:r>
    <w:r w:rsidRPr="007E3148">
      <w:t>R</w:t>
    </w:r>
    <w:r>
      <w:t>emodeling of erythrocyte phospholipids in ROP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7A4B14" w:rsidRDefault="007A4B14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zp99sxesv5be2d9ppfr5w9prz5ztpzsxe&quot;&gt;Niyazi&lt;record-ids&gt;&lt;item&gt;70&lt;/item&gt;&lt;item&gt;522&lt;/item&gt;&lt;item&gt;717&lt;/item&gt;&lt;item&gt;725&lt;/item&gt;&lt;item&gt;1653&lt;/item&gt;&lt;item&gt;2006&lt;/item&gt;&lt;item&gt;2095&lt;/item&gt;&lt;item&gt;2170&lt;/item&gt;&lt;item&gt;2171&lt;/item&gt;&lt;item&gt;2844&lt;/item&gt;&lt;item&gt;3074&lt;/item&gt;&lt;item&gt;3305&lt;/item&gt;&lt;item&gt;3338&lt;/item&gt;&lt;item&gt;3441&lt;/item&gt;&lt;item&gt;3587&lt;/item&gt;&lt;item&gt;5187&lt;/item&gt;&lt;item&gt;6050&lt;/item&gt;&lt;item&gt;6110&lt;/item&gt;&lt;item&gt;6111&lt;/item&gt;&lt;item&gt;6113&lt;/item&gt;&lt;item&gt;6117&lt;/item&gt;&lt;item&gt;6119&lt;/item&gt;&lt;item&gt;6138&lt;/item&gt;&lt;item&gt;6202&lt;/item&gt;&lt;item&gt;6205&lt;/item&gt;&lt;item&gt;6206&lt;/item&gt;&lt;item&gt;6209&lt;/item&gt;&lt;item&gt;6211&lt;/item&gt;&lt;item&gt;6212&lt;/item&gt;&lt;item&gt;6215&lt;/item&gt;&lt;item&gt;6216&lt;/item&gt;&lt;item&gt;6217&lt;/item&gt;&lt;item&gt;6218&lt;/item&gt;&lt;item&gt;6220&lt;/item&gt;&lt;item&gt;6225&lt;/item&gt;&lt;item&gt;6226&lt;/item&gt;&lt;item&gt;6227&lt;/item&gt;&lt;item&gt;7137&lt;/item&gt;&lt;item&gt;9292&lt;/item&gt;&lt;item&gt;9293&lt;/item&gt;&lt;item&gt;9295&lt;/item&gt;&lt;item&gt;9326&lt;/item&gt;&lt;item&gt;9327&lt;/item&gt;&lt;item&gt;9328&lt;/item&gt;&lt;item&gt;9330&lt;/item&gt;&lt;/record-ids&gt;&lt;/item&gt;&lt;/Libraries&gt;"/>
  </w:docVars>
  <w:rsids>
    <w:rsidRoot w:val="00681821"/>
    <w:rsid w:val="0000365E"/>
    <w:rsid w:val="00022031"/>
    <w:rsid w:val="000231E2"/>
    <w:rsid w:val="00034304"/>
    <w:rsid w:val="00035434"/>
    <w:rsid w:val="00041C8D"/>
    <w:rsid w:val="000431B1"/>
    <w:rsid w:val="00045678"/>
    <w:rsid w:val="000458E4"/>
    <w:rsid w:val="00050AF0"/>
    <w:rsid w:val="00057DC7"/>
    <w:rsid w:val="0006087B"/>
    <w:rsid w:val="00063D84"/>
    <w:rsid w:val="00064AAE"/>
    <w:rsid w:val="0006636D"/>
    <w:rsid w:val="00077D53"/>
    <w:rsid w:val="00081394"/>
    <w:rsid w:val="0008291A"/>
    <w:rsid w:val="0008588B"/>
    <w:rsid w:val="000874BC"/>
    <w:rsid w:val="00090B10"/>
    <w:rsid w:val="00091BEA"/>
    <w:rsid w:val="000A3282"/>
    <w:rsid w:val="000A47C9"/>
    <w:rsid w:val="000B2A33"/>
    <w:rsid w:val="000B34BD"/>
    <w:rsid w:val="000B3664"/>
    <w:rsid w:val="000B3FC1"/>
    <w:rsid w:val="000B4EAE"/>
    <w:rsid w:val="000C333D"/>
    <w:rsid w:val="000C7E2A"/>
    <w:rsid w:val="000E4D75"/>
    <w:rsid w:val="000E507F"/>
    <w:rsid w:val="000E5291"/>
    <w:rsid w:val="000E53C7"/>
    <w:rsid w:val="000F476C"/>
    <w:rsid w:val="000F4CFB"/>
    <w:rsid w:val="00115243"/>
    <w:rsid w:val="0011654F"/>
    <w:rsid w:val="00117666"/>
    <w:rsid w:val="001223A7"/>
    <w:rsid w:val="00132EFE"/>
    <w:rsid w:val="00134256"/>
    <w:rsid w:val="0014246A"/>
    <w:rsid w:val="0014675C"/>
    <w:rsid w:val="00147395"/>
    <w:rsid w:val="001552C9"/>
    <w:rsid w:val="00176368"/>
    <w:rsid w:val="00177D84"/>
    <w:rsid w:val="00180844"/>
    <w:rsid w:val="001844F8"/>
    <w:rsid w:val="00193766"/>
    <w:rsid w:val="0019463B"/>
    <w:rsid w:val="001964EF"/>
    <w:rsid w:val="001A080E"/>
    <w:rsid w:val="001A663E"/>
    <w:rsid w:val="001B1A2C"/>
    <w:rsid w:val="001B7B04"/>
    <w:rsid w:val="001C181F"/>
    <w:rsid w:val="001D5C23"/>
    <w:rsid w:val="001E0B63"/>
    <w:rsid w:val="001E0FB1"/>
    <w:rsid w:val="001E3324"/>
    <w:rsid w:val="001F4C07"/>
    <w:rsid w:val="001F5311"/>
    <w:rsid w:val="00204E7B"/>
    <w:rsid w:val="00220AEA"/>
    <w:rsid w:val="00226954"/>
    <w:rsid w:val="00231075"/>
    <w:rsid w:val="00252F0A"/>
    <w:rsid w:val="002629A3"/>
    <w:rsid w:val="00265660"/>
    <w:rsid w:val="00267D18"/>
    <w:rsid w:val="0027257E"/>
    <w:rsid w:val="00274922"/>
    <w:rsid w:val="002868E2"/>
    <w:rsid w:val="002869C3"/>
    <w:rsid w:val="002936E4"/>
    <w:rsid w:val="00296B88"/>
    <w:rsid w:val="002A1B09"/>
    <w:rsid w:val="002B63B0"/>
    <w:rsid w:val="002C74CA"/>
    <w:rsid w:val="002D1033"/>
    <w:rsid w:val="002E1C8E"/>
    <w:rsid w:val="002E5087"/>
    <w:rsid w:val="002F3E5A"/>
    <w:rsid w:val="002F4C10"/>
    <w:rsid w:val="002F744D"/>
    <w:rsid w:val="002F7AFC"/>
    <w:rsid w:val="002F7D45"/>
    <w:rsid w:val="00303DE6"/>
    <w:rsid w:val="00305F8E"/>
    <w:rsid w:val="00310124"/>
    <w:rsid w:val="00324A45"/>
    <w:rsid w:val="003311A3"/>
    <w:rsid w:val="00336812"/>
    <w:rsid w:val="00336AA2"/>
    <w:rsid w:val="0034427E"/>
    <w:rsid w:val="0035190C"/>
    <w:rsid w:val="003544FB"/>
    <w:rsid w:val="00365D63"/>
    <w:rsid w:val="00367454"/>
    <w:rsid w:val="00367496"/>
    <w:rsid w:val="0036793B"/>
    <w:rsid w:val="00372682"/>
    <w:rsid w:val="00376CC5"/>
    <w:rsid w:val="003805B7"/>
    <w:rsid w:val="00385644"/>
    <w:rsid w:val="00391293"/>
    <w:rsid w:val="00392281"/>
    <w:rsid w:val="0039693B"/>
    <w:rsid w:val="003A7F18"/>
    <w:rsid w:val="003D2F2D"/>
    <w:rsid w:val="003E56D1"/>
    <w:rsid w:val="003E74F4"/>
    <w:rsid w:val="003F03F7"/>
    <w:rsid w:val="003F6F42"/>
    <w:rsid w:val="004002FF"/>
    <w:rsid w:val="00401590"/>
    <w:rsid w:val="00401DDD"/>
    <w:rsid w:val="00422C94"/>
    <w:rsid w:val="00437C57"/>
    <w:rsid w:val="0044154F"/>
    <w:rsid w:val="0046307B"/>
    <w:rsid w:val="00463932"/>
    <w:rsid w:val="00463E3D"/>
    <w:rsid w:val="004645AE"/>
    <w:rsid w:val="00491D13"/>
    <w:rsid w:val="00494EC7"/>
    <w:rsid w:val="004A2E48"/>
    <w:rsid w:val="004B2FE8"/>
    <w:rsid w:val="004C2BE6"/>
    <w:rsid w:val="004C3669"/>
    <w:rsid w:val="004C3A08"/>
    <w:rsid w:val="004D3E33"/>
    <w:rsid w:val="004D6F75"/>
    <w:rsid w:val="004F19EE"/>
    <w:rsid w:val="004F226C"/>
    <w:rsid w:val="0050131B"/>
    <w:rsid w:val="00501919"/>
    <w:rsid w:val="00510C56"/>
    <w:rsid w:val="00524507"/>
    <w:rsid w:val="005250F2"/>
    <w:rsid w:val="00526570"/>
    <w:rsid w:val="00526677"/>
    <w:rsid w:val="00534832"/>
    <w:rsid w:val="00542843"/>
    <w:rsid w:val="00570363"/>
    <w:rsid w:val="00570BCE"/>
    <w:rsid w:val="00576F19"/>
    <w:rsid w:val="005816A8"/>
    <w:rsid w:val="00582933"/>
    <w:rsid w:val="0059279F"/>
    <w:rsid w:val="005A0836"/>
    <w:rsid w:val="005A0DEE"/>
    <w:rsid w:val="005A1D84"/>
    <w:rsid w:val="005A70EA"/>
    <w:rsid w:val="005B20F2"/>
    <w:rsid w:val="005B5437"/>
    <w:rsid w:val="005C3963"/>
    <w:rsid w:val="005D0E07"/>
    <w:rsid w:val="005D1840"/>
    <w:rsid w:val="005D35E4"/>
    <w:rsid w:val="005D4B40"/>
    <w:rsid w:val="005D7910"/>
    <w:rsid w:val="00604C11"/>
    <w:rsid w:val="00614737"/>
    <w:rsid w:val="0062154F"/>
    <w:rsid w:val="00631A8C"/>
    <w:rsid w:val="00641D74"/>
    <w:rsid w:val="0065165B"/>
    <w:rsid w:val="00651CA2"/>
    <w:rsid w:val="00653D60"/>
    <w:rsid w:val="00660D05"/>
    <w:rsid w:val="00662772"/>
    <w:rsid w:val="00666A52"/>
    <w:rsid w:val="00671D9A"/>
    <w:rsid w:val="00673952"/>
    <w:rsid w:val="006772CE"/>
    <w:rsid w:val="00681821"/>
    <w:rsid w:val="00686C9D"/>
    <w:rsid w:val="00692706"/>
    <w:rsid w:val="00694599"/>
    <w:rsid w:val="00694AFA"/>
    <w:rsid w:val="006A239D"/>
    <w:rsid w:val="006A2E31"/>
    <w:rsid w:val="006B2D5B"/>
    <w:rsid w:val="006B7D14"/>
    <w:rsid w:val="006D5B93"/>
    <w:rsid w:val="006E403B"/>
    <w:rsid w:val="006F7E74"/>
    <w:rsid w:val="00703A53"/>
    <w:rsid w:val="00705A32"/>
    <w:rsid w:val="00725A7D"/>
    <w:rsid w:val="0073085C"/>
    <w:rsid w:val="0073283C"/>
    <w:rsid w:val="00733784"/>
    <w:rsid w:val="00742106"/>
    <w:rsid w:val="00745A70"/>
    <w:rsid w:val="00746302"/>
    <w:rsid w:val="00746505"/>
    <w:rsid w:val="00746B1E"/>
    <w:rsid w:val="00751A66"/>
    <w:rsid w:val="0075660F"/>
    <w:rsid w:val="00764302"/>
    <w:rsid w:val="00773433"/>
    <w:rsid w:val="00790156"/>
    <w:rsid w:val="00790BB3"/>
    <w:rsid w:val="007913B9"/>
    <w:rsid w:val="00792043"/>
    <w:rsid w:val="00797EDD"/>
    <w:rsid w:val="007A4B14"/>
    <w:rsid w:val="007A56D7"/>
    <w:rsid w:val="007A754A"/>
    <w:rsid w:val="007B0322"/>
    <w:rsid w:val="007B0A8D"/>
    <w:rsid w:val="007B28AC"/>
    <w:rsid w:val="007B3386"/>
    <w:rsid w:val="007C0E3F"/>
    <w:rsid w:val="007C206C"/>
    <w:rsid w:val="007C5729"/>
    <w:rsid w:val="007C6F50"/>
    <w:rsid w:val="007D1C10"/>
    <w:rsid w:val="007F126F"/>
    <w:rsid w:val="007F41AD"/>
    <w:rsid w:val="0080496F"/>
    <w:rsid w:val="008111E4"/>
    <w:rsid w:val="0081301C"/>
    <w:rsid w:val="00814B01"/>
    <w:rsid w:val="00817DD6"/>
    <w:rsid w:val="00827DEF"/>
    <w:rsid w:val="00831F1B"/>
    <w:rsid w:val="00834C43"/>
    <w:rsid w:val="00843135"/>
    <w:rsid w:val="00850EAE"/>
    <w:rsid w:val="00857F24"/>
    <w:rsid w:val="00857F49"/>
    <w:rsid w:val="008629A9"/>
    <w:rsid w:val="00873E6F"/>
    <w:rsid w:val="0088513A"/>
    <w:rsid w:val="00891DCD"/>
    <w:rsid w:val="00893C19"/>
    <w:rsid w:val="00894FC2"/>
    <w:rsid w:val="00896674"/>
    <w:rsid w:val="008970B6"/>
    <w:rsid w:val="008A56EA"/>
    <w:rsid w:val="008C421D"/>
    <w:rsid w:val="008D6C8D"/>
    <w:rsid w:val="008E2B54"/>
    <w:rsid w:val="008E4404"/>
    <w:rsid w:val="008E58C7"/>
    <w:rsid w:val="008F0C14"/>
    <w:rsid w:val="008F2038"/>
    <w:rsid w:val="008F5021"/>
    <w:rsid w:val="009026B9"/>
    <w:rsid w:val="00904E33"/>
    <w:rsid w:val="00915873"/>
    <w:rsid w:val="00917AD4"/>
    <w:rsid w:val="00920B88"/>
    <w:rsid w:val="00933CBE"/>
    <w:rsid w:val="0093626C"/>
    <w:rsid w:val="00941EEB"/>
    <w:rsid w:val="00943573"/>
    <w:rsid w:val="00946F65"/>
    <w:rsid w:val="009513EC"/>
    <w:rsid w:val="00967030"/>
    <w:rsid w:val="00971B61"/>
    <w:rsid w:val="009728BD"/>
    <w:rsid w:val="00980C31"/>
    <w:rsid w:val="009811F7"/>
    <w:rsid w:val="00990C08"/>
    <w:rsid w:val="009955FF"/>
    <w:rsid w:val="009A2D29"/>
    <w:rsid w:val="009C00C5"/>
    <w:rsid w:val="009C1DD2"/>
    <w:rsid w:val="009D259D"/>
    <w:rsid w:val="009E166C"/>
    <w:rsid w:val="009E4D59"/>
    <w:rsid w:val="009F40B6"/>
    <w:rsid w:val="00A11ADA"/>
    <w:rsid w:val="00A25933"/>
    <w:rsid w:val="00A36382"/>
    <w:rsid w:val="00A46F68"/>
    <w:rsid w:val="00A50D9D"/>
    <w:rsid w:val="00A53000"/>
    <w:rsid w:val="00A545C6"/>
    <w:rsid w:val="00A652D0"/>
    <w:rsid w:val="00A67285"/>
    <w:rsid w:val="00A676DF"/>
    <w:rsid w:val="00A7318E"/>
    <w:rsid w:val="00A75F87"/>
    <w:rsid w:val="00A95D8B"/>
    <w:rsid w:val="00AC0270"/>
    <w:rsid w:val="00AC3EA3"/>
    <w:rsid w:val="00AC792D"/>
    <w:rsid w:val="00AD2BE9"/>
    <w:rsid w:val="00AF2889"/>
    <w:rsid w:val="00B10605"/>
    <w:rsid w:val="00B260EE"/>
    <w:rsid w:val="00B32CD1"/>
    <w:rsid w:val="00B35BA3"/>
    <w:rsid w:val="00B465B2"/>
    <w:rsid w:val="00B6026E"/>
    <w:rsid w:val="00B6281C"/>
    <w:rsid w:val="00B62C29"/>
    <w:rsid w:val="00B657B8"/>
    <w:rsid w:val="00B657BE"/>
    <w:rsid w:val="00B71286"/>
    <w:rsid w:val="00B74240"/>
    <w:rsid w:val="00B7797C"/>
    <w:rsid w:val="00B8366A"/>
    <w:rsid w:val="00B8388E"/>
    <w:rsid w:val="00B84920"/>
    <w:rsid w:val="00B8556A"/>
    <w:rsid w:val="00BA0C13"/>
    <w:rsid w:val="00BA2A85"/>
    <w:rsid w:val="00BA612B"/>
    <w:rsid w:val="00BA65EE"/>
    <w:rsid w:val="00BA6D65"/>
    <w:rsid w:val="00BB025A"/>
    <w:rsid w:val="00C012A3"/>
    <w:rsid w:val="00C123C2"/>
    <w:rsid w:val="00C1241E"/>
    <w:rsid w:val="00C16F19"/>
    <w:rsid w:val="00C311CA"/>
    <w:rsid w:val="00C31CD9"/>
    <w:rsid w:val="00C37C37"/>
    <w:rsid w:val="00C43869"/>
    <w:rsid w:val="00C458DD"/>
    <w:rsid w:val="00C52A7B"/>
    <w:rsid w:val="00C52EB5"/>
    <w:rsid w:val="00C6324C"/>
    <w:rsid w:val="00C63B60"/>
    <w:rsid w:val="00C679AA"/>
    <w:rsid w:val="00C724CF"/>
    <w:rsid w:val="00C7514A"/>
    <w:rsid w:val="00C75972"/>
    <w:rsid w:val="00C82792"/>
    <w:rsid w:val="00C84171"/>
    <w:rsid w:val="00C948FD"/>
    <w:rsid w:val="00CA16A2"/>
    <w:rsid w:val="00CA5B84"/>
    <w:rsid w:val="00CA67E3"/>
    <w:rsid w:val="00CB42B6"/>
    <w:rsid w:val="00CB43D5"/>
    <w:rsid w:val="00CB57A5"/>
    <w:rsid w:val="00CC4F32"/>
    <w:rsid w:val="00CC76F9"/>
    <w:rsid w:val="00CD066B"/>
    <w:rsid w:val="00CD44B0"/>
    <w:rsid w:val="00CD46E2"/>
    <w:rsid w:val="00CD4773"/>
    <w:rsid w:val="00D00D0B"/>
    <w:rsid w:val="00D04B69"/>
    <w:rsid w:val="00D23371"/>
    <w:rsid w:val="00D336E7"/>
    <w:rsid w:val="00D4209F"/>
    <w:rsid w:val="00D43C2A"/>
    <w:rsid w:val="00D444E0"/>
    <w:rsid w:val="00D44F86"/>
    <w:rsid w:val="00D537FA"/>
    <w:rsid w:val="00D5547D"/>
    <w:rsid w:val="00D63F35"/>
    <w:rsid w:val="00D80D99"/>
    <w:rsid w:val="00D86A68"/>
    <w:rsid w:val="00D92754"/>
    <w:rsid w:val="00D9503C"/>
    <w:rsid w:val="00D96515"/>
    <w:rsid w:val="00D97FD0"/>
    <w:rsid w:val="00DA26FF"/>
    <w:rsid w:val="00DA2C89"/>
    <w:rsid w:val="00DB3A6C"/>
    <w:rsid w:val="00DD0F3D"/>
    <w:rsid w:val="00DD3213"/>
    <w:rsid w:val="00DD62EE"/>
    <w:rsid w:val="00DD73EF"/>
    <w:rsid w:val="00DE23E8"/>
    <w:rsid w:val="00DF14C7"/>
    <w:rsid w:val="00DF4D4C"/>
    <w:rsid w:val="00E0128B"/>
    <w:rsid w:val="00E028BA"/>
    <w:rsid w:val="00E16EB9"/>
    <w:rsid w:val="00E176F1"/>
    <w:rsid w:val="00E20CFD"/>
    <w:rsid w:val="00E233B8"/>
    <w:rsid w:val="00E27CF6"/>
    <w:rsid w:val="00E53095"/>
    <w:rsid w:val="00E54DB0"/>
    <w:rsid w:val="00E62383"/>
    <w:rsid w:val="00E64E17"/>
    <w:rsid w:val="00E830C4"/>
    <w:rsid w:val="00E9030C"/>
    <w:rsid w:val="00E91247"/>
    <w:rsid w:val="00E950B9"/>
    <w:rsid w:val="00E95BCD"/>
    <w:rsid w:val="00EA3D3C"/>
    <w:rsid w:val="00EC7CC3"/>
    <w:rsid w:val="00ED2D5D"/>
    <w:rsid w:val="00EE0E34"/>
    <w:rsid w:val="00EE45CC"/>
    <w:rsid w:val="00EF3B08"/>
    <w:rsid w:val="00F03E92"/>
    <w:rsid w:val="00F12FDC"/>
    <w:rsid w:val="00F14D77"/>
    <w:rsid w:val="00F26947"/>
    <w:rsid w:val="00F43E31"/>
    <w:rsid w:val="00F46494"/>
    <w:rsid w:val="00F54745"/>
    <w:rsid w:val="00F54B1B"/>
    <w:rsid w:val="00F558AB"/>
    <w:rsid w:val="00F61D89"/>
    <w:rsid w:val="00F677A6"/>
    <w:rsid w:val="00F775DB"/>
    <w:rsid w:val="00F86ABB"/>
    <w:rsid w:val="00F93B29"/>
    <w:rsid w:val="00FB3F44"/>
    <w:rsid w:val="00FC63FC"/>
    <w:rsid w:val="00FD05DB"/>
    <w:rsid w:val="00FD4925"/>
    <w:rsid w:val="00FD7648"/>
    <w:rsid w:val="00FE1933"/>
    <w:rsid w:val="00FF3A23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4BA59A7"/>
  <w15:docId w15:val="{E376B44D-FECC-4B65-8D02-1ED4440F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Accentuationlgr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ar"/>
    <w:rsid w:val="000B3FC1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B3FC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0B3FC1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0B3FC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F880F7-3F02-4160-A03E-1D704CE98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26</TotalTime>
  <Pages>4</Pages>
  <Words>1228</Words>
  <Characters>6758</Characters>
  <Application>Microsoft Office Word</Application>
  <DocSecurity>0</DocSecurity>
  <Lines>56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</dc:creator>
  <cp:lastModifiedBy>Niyazi Acar</cp:lastModifiedBy>
  <cp:revision>74</cp:revision>
  <cp:lastPrinted>2022-07-07T12:49:00Z</cp:lastPrinted>
  <dcterms:created xsi:type="dcterms:W3CDTF">2022-03-10T07:44:00Z</dcterms:created>
  <dcterms:modified xsi:type="dcterms:W3CDTF">2022-08-24T07:56:00Z</dcterms:modified>
</cp:coreProperties>
</file>